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C7851" w14:textId="77777777" w:rsidR="0029371A" w:rsidRDefault="0029371A" w:rsidP="0029371A">
      <w:pPr>
        <w:rPr>
          <w:b/>
          <w:bCs/>
          <w:lang w:val="en-GB"/>
        </w:rPr>
      </w:pPr>
      <w:r w:rsidRPr="00776B2A">
        <w:rPr>
          <w:b/>
          <w:bCs/>
          <w:lang w:val="en-GB"/>
        </w:rPr>
        <w:t>Table S1. Variables with no conclusive associations with corroborated, confessed</w:t>
      </w:r>
      <w:r>
        <w:rPr>
          <w:b/>
          <w:bCs/>
          <w:lang w:val="en-GB"/>
        </w:rPr>
        <w:t>,</w:t>
      </w:r>
      <w:r w:rsidRPr="00776B2A">
        <w:rPr>
          <w:b/>
          <w:bCs/>
          <w:lang w:val="en-GB"/>
        </w:rPr>
        <w:t xml:space="preserve"> or witnessed assaulted survivors 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267"/>
        <w:gridCol w:w="1986"/>
        <w:gridCol w:w="1574"/>
        <w:gridCol w:w="1592"/>
        <w:gridCol w:w="1607"/>
      </w:tblGrid>
      <w:tr w:rsidR="0029371A" w14:paraId="4B3C338C" w14:textId="77777777" w:rsidTr="00452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4" w:space="0" w:color="auto"/>
            </w:tcBorders>
          </w:tcPr>
          <w:p w14:paraId="43F09005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7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1EC6D" w14:textId="77777777" w:rsidR="0029371A" w:rsidRPr="00B169F2" w:rsidRDefault="0029371A" w:rsidP="00452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All corroborated assaults, n =162 (ref non-corroborated assaults, n =223),</w:t>
            </w:r>
          </w:p>
          <w:p w14:paraId="5667FEEB" w14:textId="77777777" w:rsidR="0029371A" w:rsidRDefault="0029371A" w:rsidP="00452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AB57CF" w14:textId="77777777" w:rsidR="0029371A" w:rsidRPr="00B169F2" w:rsidRDefault="0029371A" w:rsidP="00452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Subgroup analyses (ref non-corroborated assaults, n =223),</w:t>
            </w:r>
          </w:p>
          <w:p w14:paraId="3E548341" w14:textId="77777777" w:rsidR="0029371A" w:rsidRDefault="0029371A" w:rsidP="00452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OR (95% CI)</w:t>
            </w:r>
          </w:p>
        </w:tc>
      </w:tr>
      <w:tr w:rsidR="0029371A" w14:paraId="2E3BBC06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5F926104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0DA0CA85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b/>
                <w:bCs/>
                <w:color w:val="000000"/>
                <w:sz w:val="20"/>
                <w:szCs w:val="20"/>
                <w:lang w:val="en-GB"/>
              </w:rPr>
              <w:t>Univariable model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611A7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b/>
                <w:bCs/>
                <w:color w:val="000000"/>
                <w:sz w:val="20"/>
                <w:szCs w:val="20"/>
                <w:lang w:val="en-GB"/>
              </w:rPr>
              <w:t>Multivariable model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601C7D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Confessed assaults alone, n =64 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7831EC1B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b/>
                <w:bCs/>
                <w:color w:val="000000"/>
                <w:sz w:val="20"/>
                <w:szCs w:val="20"/>
                <w:lang w:val="en-GB"/>
              </w:rPr>
              <w:t>Witnessed assaults alone, n =82</w:t>
            </w:r>
          </w:p>
        </w:tc>
      </w:tr>
      <w:tr w:rsidR="0029371A" w14:paraId="6B292ABB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4" w:space="0" w:color="auto"/>
            </w:tcBorders>
          </w:tcPr>
          <w:p w14:paraId="44A90187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Age &lt;30 years</w:t>
            </w:r>
          </w:p>
        </w:tc>
        <w:tc>
          <w:tcPr>
            <w:tcW w:w="1100" w:type="pct"/>
            <w:tcBorders>
              <w:top w:val="single" w:sz="4" w:space="0" w:color="auto"/>
            </w:tcBorders>
          </w:tcPr>
          <w:p w14:paraId="22AC7F99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0.7 (0.5–1.0)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4EA7C51B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15418350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0.6 (0.3–1.1)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0D575A20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0.8 (0.5–1.3)</w:t>
            </w:r>
          </w:p>
        </w:tc>
      </w:tr>
      <w:tr w:rsidR="0029371A" w14:paraId="7DFCFE05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25592F1D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Age ≥30 years</w:t>
            </w:r>
          </w:p>
        </w:tc>
        <w:tc>
          <w:tcPr>
            <w:tcW w:w="1100" w:type="pct"/>
          </w:tcPr>
          <w:p w14:paraId="697123A7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pct"/>
          </w:tcPr>
          <w:p w14:paraId="3471BFBF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0AD5C274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90" w:type="pct"/>
          </w:tcPr>
          <w:p w14:paraId="45919B3B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9371A" w14:paraId="0CFCBAA7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6DAA12FB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00" w:type="pct"/>
          </w:tcPr>
          <w:p w14:paraId="30A7091E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72" w:type="pct"/>
          </w:tcPr>
          <w:p w14:paraId="131586F6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3BE754A6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90" w:type="pct"/>
          </w:tcPr>
          <w:p w14:paraId="34A73082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9371A" w14:paraId="6A30C16F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569160D3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100" w:type="pct"/>
          </w:tcPr>
          <w:p w14:paraId="223C556C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0.9 (0.4–1.9)</w:t>
            </w:r>
          </w:p>
        </w:tc>
        <w:tc>
          <w:tcPr>
            <w:tcW w:w="872" w:type="pct"/>
          </w:tcPr>
          <w:p w14:paraId="7FA5D0BE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2" w:type="pct"/>
          </w:tcPr>
          <w:p w14:paraId="1746184A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0.7 (0.3–2.1)</w:t>
            </w:r>
          </w:p>
        </w:tc>
        <w:tc>
          <w:tcPr>
            <w:tcW w:w="890" w:type="pct"/>
          </w:tcPr>
          <w:p w14:paraId="771E8DBF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1.2 (0.4–3.8)</w:t>
            </w:r>
          </w:p>
        </w:tc>
      </w:tr>
      <w:tr w:rsidR="0029371A" w14:paraId="1C5F157C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6B79B2A3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100" w:type="pct"/>
          </w:tcPr>
          <w:p w14:paraId="36C705F6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pct"/>
          </w:tcPr>
          <w:p w14:paraId="0C3C73D4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06344E1B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90" w:type="pct"/>
          </w:tcPr>
          <w:p w14:paraId="1FA51D3B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9371A" w14:paraId="4E0A0D3E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06C8009B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00" w:type="pct"/>
          </w:tcPr>
          <w:p w14:paraId="41CBE385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72" w:type="pct"/>
          </w:tcPr>
          <w:p w14:paraId="45E43B69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5FC7F9AB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90" w:type="pct"/>
          </w:tcPr>
          <w:p w14:paraId="15C1FCC0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9371A" w14:paraId="4FDAFB70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72AAE5E7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Psychiatric diagnosis</w:t>
            </w:r>
          </w:p>
        </w:tc>
        <w:tc>
          <w:tcPr>
            <w:tcW w:w="1100" w:type="pct"/>
          </w:tcPr>
          <w:p w14:paraId="2142BBB7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1.3 (0.7–2.4)</w:t>
            </w:r>
          </w:p>
        </w:tc>
        <w:tc>
          <w:tcPr>
            <w:tcW w:w="872" w:type="pct"/>
          </w:tcPr>
          <w:p w14:paraId="18282B6F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2" w:type="pct"/>
          </w:tcPr>
          <w:p w14:paraId="5816ED88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1.5 (0.7–3.4)</w:t>
            </w:r>
          </w:p>
        </w:tc>
        <w:tc>
          <w:tcPr>
            <w:tcW w:w="890" w:type="pct"/>
          </w:tcPr>
          <w:p w14:paraId="02A35AB1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1.4 (0.7–2.9)</w:t>
            </w:r>
          </w:p>
        </w:tc>
      </w:tr>
      <w:tr w:rsidR="0029371A" w14:paraId="58FBE53E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1EECC7F1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psychiatric diagnosis</w:t>
            </w:r>
          </w:p>
        </w:tc>
        <w:tc>
          <w:tcPr>
            <w:tcW w:w="1100" w:type="pct"/>
          </w:tcPr>
          <w:p w14:paraId="7CBF2145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pct"/>
          </w:tcPr>
          <w:p w14:paraId="4B6C4129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130CADB8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90" w:type="pct"/>
          </w:tcPr>
          <w:p w14:paraId="68712DEE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69F2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9371A" w14:paraId="285F98EC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529656EF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00" w:type="pct"/>
          </w:tcPr>
          <w:p w14:paraId="6C91FFBD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72" w:type="pct"/>
          </w:tcPr>
          <w:p w14:paraId="380CEB99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62B722D3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90" w:type="pct"/>
          </w:tcPr>
          <w:p w14:paraId="26BFD51E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9371A" w14:paraId="6D124840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767A51F9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Alcohol abuse</w:t>
            </w:r>
          </w:p>
        </w:tc>
        <w:tc>
          <w:tcPr>
            <w:tcW w:w="1100" w:type="pct"/>
          </w:tcPr>
          <w:p w14:paraId="4DA7BF28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0.7 (0.3–1.5)</w:t>
            </w:r>
          </w:p>
        </w:tc>
        <w:tc>
          <w:tcPr>
            <w:tcW w:w="872" w:type="pct"/>
          </w:tcPr>
          <w:p w14:paraId="375D4B8E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2" w:type="pct"/>
          </w:tcPr>
          <w:p w14:paraId="11286141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0.9 (0.4–2.4)</w:t>
            </w:r>
          </w:p>
        </w:tc>
        <w:tc>
          <w:tcPr>
            <w:tcW w:w="890" w:type="pct"/>
          </w:tcPr>
          <w:p w14:paraId="5527A5D9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0.6 (0.2–1.6)</w:t>
            </w:r>
          </w:p>
        </w:tc>
      </w:tr>
      <w:tr w:rsidR="0029371A" w14:paraId="189B6853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716AB7F5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alcohol abuse</w:t>
            </w:r>
          </w:p>
        </w:tc>
        <w:tc>
          <w:tcPr>
            <w:tcW w:w="1100" w:type="pct"/>
          </w:tcPr>
          <w:p w14:paraId="262023D2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pct"/>
          </w:tcPr>
          <w:p w14:paraId="3A0B05D5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53EB8E59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90" w:type="pct"/>
          </w:tcPr>
          <w:p w14:paraId="0EC0E199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9371A" w14:paraId="7F513CF1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1CFE0568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00" w:type="pct"/>
          </w:tcPr>
          <w:p w14:paraId="582224AC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72" w:type="pct"/>
          </w:tcPr>
          <w:p w14:paraId="30E5B5AC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7777637E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90" w:type="pct"/>
          </w:tcPr>
          <w:p w14:paraId="3A30DB13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9371A" w14:paraId="54814C6F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6A9BEFF8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arcotic abuse</w:t>
            </w:r>
          </w:p>
        </w:tc>
        <w:tc>
          <w:tcPr>
            <w:tcW w:w="1100" w:type="pct"/>
          </w:tcPr>
          <w:p w14:paraId="7B51F833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1.0 (0.6–1.6)</w:t>
            </w:r>
          </w:p>
        </w:tc>
        <w:tc>
          <w:tcPr>
            <w:tcW w:w="872" w:type="pct"/>
          </w:tcPr>
          <w:p w14:paraId="12ABA714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2" w:type="pct"/>
          </w:tcPr>
          <w:p w14:paraId="5E356921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1.1 (0.5–2.1)</w:t>
            </w:r>
          </w:p>
        </w:tc>
        <w:tc>
          <w:tcPr>
            <w:tcW w:w="890" w:type="pct"/>
          </w:tcPr>
          <w:p w14:paraId="420F000A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1.0 (0.5–1.9)</w:t>
            </w:r>
          </w:p>
        </w:tc>
      </w:tr>
      <w:tr w:rsidR="0029371A" w14:paraId="4835CA77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7F5E1F21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narcotic abuse</w:t>
            </w:r>
          </w:p>
        </w:tc>
        <w:tc>
          <w:tcPr>
            <w:tcW w:w="1100" w:type="pct"/>
          </w:tcPr>
          <w:p w14:paraId="58DD28E7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pct"/>
          </w:tcPr>
          <w:p w14:paraId="3776FFC2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6B3E8725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90" w:type="pct"/>
          </w:tcPr>
          <w:p w14:paraId="58D39631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9371A" w14:paraId="66FF268E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52A509F3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00" w:type="pct"/>
          </w:tcPr>
          <w:p w14:paraId="207B9D80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72" w:type="pct"/>
          </w:tcPr>
          <w:p w14:paraId="4155F265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1940DDB1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90" w:type="pct"/>
          </w:tcPr>
          <w:p w14:paraId="68859056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9371A" w14:paraId="74D493CF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65770454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Injury in clothing</w:t>
            </w:r>
          </w:p>
        </w:tc>
        <w:tc>
          <w:tcPr>
            <w:tcW w:w="1100" w:type="pct"/>
          </w:tcPr>
          <w:p w14:paraId="21EDF631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2.3 (0.2–26.6)</w:t>
            </w:r>
          </w:p>
        </w:tc>
        <w:tc>
          <w:tcPr>
            <w:tcW w:w="872" w:type="pct"/>
          </w:tcPr>
          <w:p w14:paraId="410A69F3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33.5 (0.8–1438.1)</w:t>
            </w:r>
          </w:p>
        </w:tc>
        <w:tc>
          <w:tcPr>
            <w:tcW w:w="882" w:type="pct"/>
          </w:tcPr>
          <w:p w14:paraId="478F794D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890" w:type="pct"/>
          </w:tcPr>
          <w:p w14:paraId="662D59A2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</w:tr>
      <w:tr w:rsidR="0029371A" w14:paraId="2BBD14A0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1A3764FC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clothing</w:t>
            </w:r>
          </w:p>
        </w:tc>
        <w:tc>
          <w:tcPr>
            <w:tcW w:w="1100" w:type="pct"/>
          </w:tcPr>
          <w:p w14:paraId="5A29E9E4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872" w:type="pct"/>
          </w:tcPr>
          <w:p w14:paraId="14FEC192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882" w:type="pct"/>
          </w:tcPr>
          <w:p w14:paraId="0C54CD8B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890" w:type="pct"/>
          </w:tcPr>
          <w:p w14:paraId="2C5DF642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</w:tr>
      <w:tr w:rsidR="0029371A" w14:paraId="6FB460B2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0FCCFF04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injury in clothing</w:t>
            </w:r>
          </w:p>
        </w:tc>
        <w:tc>
          <w:tcPr>
            <w:tcW w:w="1100" w:type="pct"/>
          </w:tcPr>
          <w:p w14:paraId="465FFB78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pct"/>
          </w:tcPr>
          <w:p w14:paraId="6B3EFB37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2" w:type="pct"/>
          </w:tcPr>
          <w:p w14:paraId="6A3857E7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90" w:type="pct"/>
          </w:tcPr>
          <w:p w14:paraId="0E911A8E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9371A" w14:paraId="4BEBFCE5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75EE85D2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00" w:type="pct"/>
          </w:tcPr>
          <w:p w14:paraId="5A90BE8D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72" w:type="pct"/>
          </w:tcPr>
          <w:p w14:paraId="7DEB0B66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3D2142A3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90" w:type="pct"/>
          </w:tcPr>
          <w:p w14:paraId="40064759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9371A" w14:paraId="6EAB9318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3751B5AF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Influence of narcotics</w:t>
            </w:r>
          </w:p>
        </w:tc>
        <w:tc>
          <w:tcPr>
            <w:tcW w:w="1100" w:type="pct"/>
          </w:tcPr>
          <w:p w14:paraId="54B3C1E8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0.6 (0.3–1.2)</w:t>
            </w:r>
          </w:p>
        </w:tc>
        <w:tc>
          <w:tcPr>
            <w:tcW w:w="872" w:type="pct"/>
          </w:tcPr>
          <w:p w14:paraId="0F22B820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1.8 (1.1–2.9)</w:t>
            </w:r>
          </w:p>
        </w:tc>
        <w:tc>
          <w:tcPr>
            <w:tcW w:w="882" w:type="pct"/>
          </w:tcPr>
          <w:p w14:paraId="41FE6B1B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0.4 (0.1–1.3)</w:t>
            </w:r>
          </w:p>
        </w:tc>
        <w:tc>
          <w:tcPr>
            <w:tcW w:w="890" w:type="pct"/>
          </w:tcPr>
          <w:p w14:paraId="585FCF96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0.5 (0.2–1.3)</w:t>
            </w:r>
          </w:p>
        </w:tc>
      </w:tr>
      <w:tr w:rsidR="0029371A" w14:paraId="660BFF2A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4736E53F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influence of narcotics</w:t>
            </w:r>
          </w:p>
        </w:tc>
        <w:tc>
          <w:tcPr>
            <w:tcW w:w="1100" w:type="pct"/>
          </w:tcPr>
          <w:p w14:paraId="20058086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pct"/>
          </w:tcPr>
          <w:p w14:paraId="0E2057F8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2" w:type="pct"/>
          </w:tcPr>
          <w:p w14:paraId="09DB7CEB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90" w:type="pct"/>
          </w:tcPr>
          <w:p w14:paraId="44540336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9371A" w14:paraId="6FE728B8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7548D236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00" w:type="pct"/>
          </w:tcPr>
          <w:p w14:paraId="05B5474C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72" w:type="pct"/>
          </w:tcPr>
          <w:p w14:paraId="167CF4D2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52C8D755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90" w:type="pct"/>
          </w:tcPr>
          <w:p w14:paraId="7DF9B6CF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9371A" w14:paraId="18DAD575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12120F10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Penetrating the bones of the ribcage</w:t>
            </w:r>
          </w:p>
        </w:tc>
        <w:tc>
          <w:tcPr>
            <w:tcW w:w="1100" w:type="pct"/>
          </w:tcPr>
          <w:p w14:paraId="59D881CC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1.3 (0.7–2.4)</w:t>
            </w:r>
          </w:p>
        </w:tc>
        <w:tc>
          <w:tcPr>
            <w:tcW w:w="872" w:type="pct"/>
          </w:tcPr>
          <w:p w14:paraId="61F856A9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1.2 (0.6–2.5)</w:t>
            </w:r>
          </w:p>
        </w:tc>
        <w:tc>
          <w:tcPr>
            <w:tcW w:w="882" w:type="pct"/>
          </w:tcPr>
          <w:p w14:paraId="0F216C49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1.3 (0.5–3.5)</w:t>
            </w:r>
          </w:p>
        </w:tc>
        <w:tc>
          <w:tcPr>
            <w:tcW w:w="890" w:type="pct"/>
          </w:tcPr>
          <w:p w14:paraId="1043ECA9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1.0 (0.4–2.4)</w:t>
            </w:r>
          </w:p>
        </w:tc>
      </w:tr>
      <w:tr w:rsidR="0029371A" w14:paraId="057D4634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1E3B969D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Penetrating the intercostal space</w:t>
            </w:r>
          </w:p>
        </w:tc>
        <w:tc>
          <w:tcPr>
            <w:tcW w:w="1100" w:type="pct"/>
          </w:tcPr>
          <w:p w14:paraId="6F0DC5D8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pct"/>
          </w:tcPr>
          <w:p w14:paraId="7E6BF43D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2" w:type="pct"/>
          </w:tcPr>
          <w:p w14:paraId="0E85C345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90" w:type="pct"/>
          </w:tcPr>
          <w:p w14:paraId="3CA0F254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9371A" w14:paraId="326659E2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31FAE985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00" w:type="pct"/>
          </w:tcPr>
          <w:p w14:paraId="01DD68BD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FF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72" w:type="pct"/>
          </w:tcPr>
          <w:p w14:paraId="2607D0D6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14E361BC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90" w:type="pct"/>
          </w:tcPr>
          <w:p w14:paraId="7229386B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9371A" w14:paraId="014B38B5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1B92F411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Cranial injury channel</w:t>
            </w:r>
          </w:p>
        </w:tc>
        <w:tc>
          <w:tcPr>
            <w:tcW w:w="1100" w:type="pct"/>
          </w:tcPr>
          <w:p w14:paraId="6FA9F628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  <w:p w14:paraId="66554F65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1.5 (0.6–4.1)</w:t>
            </w:r>
          </w:p>
        </w:tc>
        <w:tc>
          <w:tcPr>
            <w:tcW w:w="872" w:type="pct"/>
          </w:tcPr>
          <w:p w14:paraId="71D3C110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1.5 (0.5–4.3)</w:t>
            </w:r>
          </w:p>
        </w:tc>
        <w:tc>
          <w:tcPr>
            <w:tcW w:w="882" w:type="pct"/>
          </w:tcPr>
          <w:p w14:paraId="63A267D0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1.3 (0.3–5.3)</w:t>
            </w:r>
          </w:p>
        </w:tc>
        <w:tc>
          <w:tcPr>
            <w:tcW w:w="890" w:type="pct"/>
          </w:tcPr>
          <w:p w14:paraId="68759111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2.0 (0.6–6.3)</w:t>
            </w:r>
          </w:p>
        </w:tc>
      </w:tr>
      <w:tr w:rsidR="0029371A" w14:paraId="37E47483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3DCB3113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Straight horizontal injury channel</w:t>
            </w:r>
          </w:p>
        </w:tc>
        <w:tc>
          <w:tcPr>
            <w:tcW w:w="1100" w:type="pct"/>
          </w:tcPr>
          <w:p w14:paraId="37267E05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  <w:p w14:paraId="5ABD5C22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872" w:type="pct"/>
          </w:tcPr>
          <w:p w14:paraId="2D8467C8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882" w:type="pct"/>
          </w:tcPr>
          <w:p w14:paraId="4B8E3EEB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890" w:type="pct"/>
          </w:tcPr>
          <w:p w14:paraId="2B10A05A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41B88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</w:tr>
      <w:tr w:rsidR="0029371A" w14:paraId="3B1AF0B9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52569AEF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Caudal injury channel</w:t>
            </w:r>
          </w:p>
        </w:tc>
        <w:tc>
          <w:tcPr>
            <w:tcW w:w="1100" w:type="pct"/>
          </w:tcPr>
          <w:p w14:paraId="5F829864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  <w:p w14:paraId="301D1ECD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D78E3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pct"/>
          </w:tcPr>
          <w:p w14:paraId="68337C95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D78E3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2" w:type="pct"/>
          </w:tcPr>
          <w:p w14:paraId="1A3F3F5E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D78E3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90" w:type="pct"/>
          </w:tcPr>
          <w:p w14:paraId="076EA775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D78E3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9371A" w14:paraId="52101AD6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1391AC0C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00" w:type="pct"/>
          </w:tcPr>
          <w:p w14:paraId="5681FCBC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72" w:type="pct"/>
          </w:tcPr>
          <w:p w14:paraId="53C990DC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76C73C95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90" w:type="pct"/>
          </w:tcPr>
          <w:p w14:paraId="546C1936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9371A" w14:paraId="3F668B17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4EE26500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Lateral injury channel</w:t>
            </w:r>
          </w:p>
        </w:tc>
        <w:tc>
          <w:tcPr>
            <w:tcW w:w="1100" w:type="pct"/>
          </w:tcPr>
          <w:p w14:paraId="5E4981FF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  <w:p w14:paraId="450CFB0A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9 (0.2–3.1)</w:t>
            </w:r>
          </w:p>
        </w:tc>
        <w:tc>
          <w:tcPr>
            <w:tcW w:w="872" w:type="pct"/>
          </w:tcPr>
          <w:p w14:paraId="1E077B96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8 (0.2–3.1)</w:t>
            </w:r>
          </w:p>
        </w:tc>
        <w:tc>
          <w:tcPr>
            <w:tcW w:w="882" w:type="pct"/>
          </w:tcPr>
          <w:p w14:paraId="201CF1E0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7 (0.1–4.0)</w:t>
            </w:r>
          </w:p>
        </w:tc>
        <w:tc>
          <w:tcPr>
            <w:tcW w:w="890" w:type="pct"/>
          </w:tcPr>
          <w:p w14:paraId="1177E3B0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7 (0.1–4.2)</w:t>
            </w:r>
          </w:p>
        </w:tc>
      </w:tr>
      <w:tr w:rsidR="0029371A" w14:paraId="049D526A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5BF2B504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Straight sagittal injury channel</w:t>
            </w:r>
          </w:p>
        </w:tc>
        <w:tc>
          <w:tcPr>
            <w:tcW w:w="1100" w:type="pct"/>
          </w:tcPr>
          <w:p w14:paraId="0917351F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  <w:p w14:paraId="5A5D917E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872" w:type="pct"/>
          </w:tcPr>
          <w:p w14:paraId="52A3878F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882" w:type="pct"/>
          </w:tcPr>
          <w:p w14:paraId="66944B4B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890" w:type="pct"/>
          </w:tcPr>
          <w:p w14:paraId="62196DFC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error</w:t>
            </w:r>
          </w:p>
        </w:tc>
      </w:tr>
      <w:tr w:rsidR="0029371A" w14:paraId="7404D1D7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226F5545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Medial injury channel</w:t>
            </w:r>
          </w:p>
        </w:tc>
        <w:tc>
          <w:tcPr>
            <w:tcW w:w="1100" w:type="pct"/>
          </w:tcPr>
          <w:p w14:paraId="24270AB7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  <w:p w14:paraId="08D2CF5F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pct"/>
          </w:tcPr>
          <w:p w14:paraId="1A6A2E87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2" w:type="pct"/>
          </w:tcPr>
          <w:p w14:paraId="7687C1AA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90" w:type="pct"/>
          </w:tcPr>
          <w:p w14:paraId="511D81AE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9371A" w14:paraId="4A326285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77F318F1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00" w:type="pct"/>
          </w:tcPr>
          <w:p w14:paraId="4410CEDC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72" w:type="pct"/>
          </w:tcPr>
          <w:p w14:paraId="53DCAAC2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82" w:type="pct"/>
          </w:tcPr>
          <w:p w14:paraId="538FB056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890" w:type="pct"/>
          </w:tcPr>
          <w:p w14:paraId="4A6CC79B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9371A" w14:paraId="56301B10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09FA60A9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Defensive wounds</w:t>
            </w:r>
          </w:p>
        </w:tc>
        <w:tc>
          <w:tcPr>
            <w:tcW w:w="1100" w:type="pct"/>
          </w:tcPr>
          <w:p w14:paraId="655AECCA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  <w:p w14:paraId="6C3AE077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4 (0.2–1.0)</w:t>
            </w:r>
          </w:p>
        </w:tc>
        <w:tc>
          <w:tcPr>
            <w:tcW w:w="872" w:type="pct"/>
          </w:tcPr>
          <w:p w14:paraId="29C22254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5 (0.2–1.1)</w:t>
            </w:r>
          </w:p>
        </w:tc>
        <w:tc>
          <w:tcPr>
            <w:tcW w:w="882" w:type="pct"/>
          </w:tcPr>
          <w:p w14:paraId="17ABB5FA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3 (0.1–1.4)</w:t>
            </w:r>
          </w:p>
        </w:tc>
        <w:tc>
          <w:tcPr>
            <w:tcW w:w="890" w:type="pct"/>
          </w:tcPr>
          <w:p w14:paraId="3170F9E9" w14:textId="77777777" w:rsidR="0029371A" w:rsidRDefault="0029371A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5 (0.2–1.5)</w:t>
            </w:r>
          </w:p>
        </w:tc>
      </w:tr>
      <w:tr w:rsidR="0029371A" w14:paraId="3FC0A6A5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bottom w:val="single" w:sz="4" w:space="0" w:color="auto"/>
            </w:tcBorders>
          </w:tcPr>
          <w:p w14:paraId="0E8B103A" w14:textId="77777777" w:rsidR="0029371A" w:rsidRPr="0009102D" w:rsidRDefault="0029371A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9102D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defensive wounds</w:t>
            </w:r>
          </w:p>
        </w:tc>
        <w:tc>
          <w:tcPr>
            <w:tcW w:w="1100" w:type="pct"/>
            <w:tcBorders>
              <w:bottom w:val="single" w:sz="4" w:space="0" w:color="auto"/>
            </w:tcBorders>
          </w:tcPr>
          <w:p w14:paraId="07FA4BA1" w14:textId="77777777" w:rsidR="0029371A" w:rsidRPr="00B67386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283408B3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6F3E911E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4E5220C9" w14:textId="77777777" w:rsidR="0029371A" w:rsidRDefault="0029371A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</w:tbl>
    <w:p w14:paraId="5CC5E9CC" w14:textId="77777777" w:rsidR="0029371A" w:rsidRPr="00AB7C10" w:rsidRDefault="0029371A" w:rsidP="0029371A">
      <w:pPr>
        <w:rPr>
          <w:sz w:val="20"/>
          <w:szCs w:val="20"/>
          <w:lang w:val="en-GB"/>
        </w:rPr>
      </w:pPr>
      <w:r w:rsidRPr="009A0E24">
        <w:rPr>
          <w:sz w:val="20"/>
          <w:szCs w:val="20"/>
          <w:lang w:val="en-GB"/>
        </w:rPr>
        <w:t>Univariable logistic regression models presenting non-conclusive associations between variables and corroborated assaults, confessed assaults alone</w:t>
      </w:r>
      <w:r>
        <w:rPr>
          <w:sz w:val="20"/>
          <w:szCs w:val="20"/>
          <w:lang w:val="en-GB"/>
        </w:rPr>
        <w:t>,</w:t>
      </w:r>
      <w:r w:rsidRPr="009A0E24">
        <w:rPr>
          <w:sz w:val="20"/>
          <w:szCs w:val="20"/>
          <w:lang w:val="en-GB"/>
        </w:rPr>
        <w:t xml:space="preserve"> and witnessed assaults alone using non-corroborated assaults as </w:t>
      </w:r>
      <w:r>
        <w:rPr>
          <w:sz w:val="20"/>
          <w:szCs w:val="20"/>
          <w:lang w:val="en-GB"/>
        </w:rPr>
        <w:t xml:space="preserve">a </w:t>
      </w:r>
      <w:r w:rsidRPr="009A0E24">
        <w:rPr>
          <w:sz w:val="20"/>
          <w:szCs w:val="20"/>
          <w:lang w:val="en-GB"/>
        </w:rPr>
        <w:t xml:space="preserve">reference and a multivariable logistic regression model, adjusting for gender, age, psychiatric diagnosis and </w:t>
      </w:r>
      <w:proofErr w:type="spellStart"/>
      <w:r w:rsidRPr="00F80377">
        <w:rPr>
          <w:sz w:val="20"/>
          <w:szCs w:val="20"/>
          <w:lang w:val="en-GB"/>
        </w:rPr>
        <w:lastRenderedPageBreak/>
        <w:t>and</w:t>
      </w:r>
      <w:proofErr w:type="spellEnd"/>
      <w:r w:rsidRPr="00F80377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alcohol/narcotic </w:t>
      </w:r>
      <w:r w:rsidRPr="00F80377">
        <w:rPr>
          <w:sz w:val="20"/>
          <w:szCs w:val="20"/>
          <w:lang w:val="en-GB"/>
        </w:rPr>
        <w:t>abuse</w:t>
      </w:r>
      <w:r w:rsidRPr="00522B99">
        <w:rPr>
          <w:sz w:val="20"/>
          <w:szCs w:val="20"/>
          <w:lang w:val="en-GB"/>
        </w:rPr>
        <w:t>, demonstrating non-conclusive associations between variables and corroborated assaults (ref non-corroborated assaults). Odds ratio</w:t>
      </w:r>
      <w:r>
        <w:rPr>
          <w:sz w:val="20"/>
          <w:szCs w:val="20"/>
          <w:lang w:val="en-GB"/>
        </w:rPr>
        <w:t>s</w:t>
      </w:r>
      <w:r w:rsidRPr="00522B99">
        <w:rPr>
          <w:sz w:val="20"/>
          <w:szCs w:val="20"/>
          <w:lang w:val="en-GB"/>
        </w:rPr>
        <w:t xml:space="preserve"> (OR) </w:t>
      </w:r>
      <w:r>
        <w:rPr>
          <w:sz w:val="20"/>
          <w:szCs w:val="20"/>
          <w:lang w:val="en-GB"/>
        </w:rPr>
        <w:t>are</w:t>
      </w:r>
      <w:r w:rsidRPr="00AB7C10">
        <w:rPr>
          <w:sz w:val="20"/>
          <w:szCs w:val="20"/>
          <w:lang w:val="en-GB"/>
        </w:rPr>
        <w:t xml:space="preserve"> presented with 95% confidence interval</w:t>
      </w:r>
      <w:r>
        <w:rPr>
          <w:sz w:val="20"/>
          <w:szCs w:val="20"/>
          <w:lang w:val="en-GB"/>
        </w:rPr>
        <w:t>s</w:t>
      </w:r>
      <w:r w:rsidRPr="00AB7C10">
        <w:rPr>
          <w:sz w:val="20"/>
          <w:szCs w:val="20"/>
          <w:lang w:val="en-GB"/>
        </w:rPr>
        <w:t xml:space="preserve"> (CI). </w:t>
      </w:r>
    </w:p>
    <w:p w14:paraId="71CE28CE" w14:textId="77777777" w:rsidR="00C86CA4" w:rsidRDefault="00C86CA4">
      <w:pPr>
        <w:rPr>
          <w:lang w:val="en-US"/>
        </w:rPr>
      </w:pPr>
    </w:p>
    <w:p w14:paraId="746C580A" w14:textId="77777777" w:rsidR="009435BD" w:rsidRDefault="009435BD">
      <w:pPr>
        <w:rPr>
          <w:lang w:val="en-US"/>
        </w:rPr>
      </w:pPr>
    </w:p>
    <w:p w14:paraId="4A4FE110" w14:textId="77777777" w:rsidR="00893CF8" w:rsidRPr="00ED63D4" w:rsidRDefault="00893CF8" w:rsidP="00893CF8">
      <w:pPr>
        <w:rPr>
          <w:shd w:val="clear" w:color="auto" w:fill="FFFFFF"/>
          <w:lang w:val="en-GB"/>
        </w:rPr>
      </w:pPr>
      <w:r w:rsidRPr="00ED63D4">
        <w:rPr>
          <w:b/>
          <w:bCs/>
          <w:lang w:val="en-US"/>
        </w:rPr>
        <w:t>Article title:</w:t>
      </w:r>
      <w:r w:rsidRPr="00ED63D4">
        <w:rPr>
          <w:shd w:val="clear" w:color="auto" w:fill="FFFFFF"/>
          <w:lang w:val="en-GB"/>
        </w:rPr>
        <w:t xml:space="preserve"> Single Stab Injuries to the Trunk in Survivors of Corroborated Assaults</w:t>
      </w:r>
    </w:p>
    <w:p w14:paraId="757A0783" w14:textId="77777777" w:rsidR="00893CF8" w:rsidRPr="00ED63D4" w:rsidRDefault="00893CF8" w:rsidP="00893CF8">
      <w:pPr>
        <w:rPr>
          <w:lang w:val="en-US"/>
        </w:rPr>
      </w:pPr>
      <w:r w:rsidRPr="00ED63D4">
        <w:rPr>
          <w:b/>
          <w:bCs/>
          <w:lang w:val="en-US"/>
        </w:rPr>
        <w:t>Journal name:</w:t>
      </w:r>
      <w:r w:rsidRPr="00ED63D4">
        <w:rPr>
          <w:lang w:val="en-US"/>
        </w:rPr>
        <w:t xml:space="preserve"> International Journal of Legal Medicine</w:t>
      </w:r>
    </w:p>
    <w:p w14:paraId="657F3196" w14:textId="77777777" w:rsidR="00893CF8" w:rsidRPr="00ED63D4" w:rsidRDefault="00893CF8" w:rsidP="00893CF8">
      <w:pPr>
        <w:rPr>
          <w:lang w:val="en-US"/>
        </w:rPr>
      </w:pPr>
      <w:r w:rsidRPr="00ED63D4">
        <w:rPr>
          <w:b/>
          <w:bCs/>
          <w:lang w:val="en-US"/>
        </w:rPr>
        <w:t>Author names:</w:t>
      </w:r>
      <w:r w:rsidRPr="00ED63D4">
        <w:rPr>
          <w:lang w:val="en-US"/>
        </w:rPr>
        <w:t xml:space="preserve"> Maria Berg von Linde, MD, Stefan Acosta, MD, PhD, Ardavan M. Khoshnood MD, PhD, Carl Johan Wingren, MD, PhD</w:t>
      </w:r>
      <w:r>
        <w:rPr>
          <w:lang w:val="en-US"/>
        </w:rPr>
        <w:t>.</w:t>
      </w:r>
      <w:r w:rsidRPr="00ED63D4">
        <w:rPr>
          <w:lang w:val="en-US"/>
        </w:rPr>
        <w:t xml:space="preserve"> </w:t>
      </w:r>
    </w:p>
    <w:p w14:paraId="3C599EA2" w14:textId="5B9E3137" w:rsidR="009435BD" w:rsidRPr="009435BD" w:rsidRDefault="00893CF8" w:rsidP="00893CF8">
      <w:pPr>
        <w:rPr>
          <w:lang w:val="en-US"/>
        </w:rPr>
      </w:pPr>
      <w:r w:rsidRPr="00ED63D4">
        <w:rPr>
          <w:b/>
          <w:bCs/>
          <w:lang w:val="en-US"/>
        </w:rPr>
        <w:t>Affiliation and e-mail address of the corresponding author:</w:t>
      </w:r>
      <w:r w:rsidRPr="00ED63D4">
        <w:rPr>
          <w:lang w:val="en-US"/>
        </w:rPr>
        <w:t xml:space="preserve"> Maria Berg von Linde, MD</w:t>
      </w:r>
      <w:r w:rsidRPr="00ED63D4">
        <w:rPr>
          <w:color w:val="000000" w:themeColor="text1"/>
          <w:lang w:val="en-US"/>
        </w:rPr>
        <w:t xml:space="preserve">, </w:t>
      </w:r>
      <w:r w:rsidRPr="00ED63D4">
        <w:rPr>
          <w:color w:val="000000" w:themeColor="text1"/>
          <w:lang w:val="en-GB"/>
        </w:rPr>
        <w:t xml:space="preserve">Unit for Forensic Medicine, Department of Clinical Sciences Malmö, Faculty of Medicine, Lund University, Sweden. </w:t>
      </w:r>
      <w:r w:rsidRPr="00ED63D4">
        <w:rPr>
          <w:color w:val="000000" w:themeColor="text1"/>
          <w:shd w:val="clear" w:color="auto" w:fill="FFFFFF"/>
          <w:lang w:val="en-GB"/>
        </w:rPr>
        <w:t xml:space="preserve">Electronic address: </w:t>
      </w:r>
      <w:hyperlink r:id="rId5" w:history="1">
        <w:r w:rsidRPr="008F1416">
          <w:rPr>
            <w:rStyle w:val="Hyperlink"/>
            <w:rFonts w:eastAsiaTheme="majorEastAsia"/>
            <w:lang w:val="en-US"/>
          </w:rPr>
          <w:t>maria.berg_von_linde@med.lu.se</w:t>
        </w:r>
      </w:hyperlink>
    </w:p>
    <w:sectPr w:rsidR="009435BD" w:rsidRPr="00943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C7023F"/>
    <w:multiLevelType w:val="hybridMultilevel"/>
    <w:tmpl w:val="EF2AC0A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2624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48C"/>
    <w:rsid w:val="001B4771"/>
    <w:rsid w:val="001F2381"/>
    <w:rsid w:val="00282689"/>
    <w:rsid w:val="0029371A"/>
    <w:rsid w:val="002B6066"/>
    <w:rsid w:val="004C248C"/>
    <w:rsid w:val="005328B1"/>
    <w:rsid w:val="007B33B6"/>
    <w:rsid w:val="00872F25"/>
    <w:rsid w:val="00893CF8"/>
    <w:rsid w:val="009435BD"/>
    <w:rsid w:val="009A603B"/>
    <w:rsid w:val="00AC4E21"/>
    <w:rsid w:val="00AD30FF"/>
    <w:rsid w:val="00B021AA"/>
    <w:rsid w:val="00B857C2"/>
    <w:rsid w:val="00BE0AA2"/>
    <w:rsid w:val="00C86CA4"/>
    <w:rsid w:val="00C86E39"/>
    <w:rsid w:val="00D0368C"/>
    <w:rsid w:val="00EF1264"/>
    <w:rsid w:val="00F00FA2"/>
    <w:rsid w:val="00F8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09DE1"/>
  <w15:chartTrackingRefBased/>
  <w15:docId w15:val="{667F656D-3F43-4FC3-A413-CB93DA8B1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48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4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4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48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48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48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48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48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48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48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4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2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48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2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48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2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4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2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48C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2937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893CF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ria.berg_von_linde@med.l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8</Words>
  <Characters>2433</Characters>
  <Application>Microsoft Office Word</Application>
  <DocSecurity>0</DocSecurity>
  <Lines>20</Lines>
  <Paragraphs>5</Paragraphs>
  <ScaleCrop>false</ScaleCrop>
  <Company>Lunds universitet</Company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g von Linde</dc:creator>
  <cp:keywords/>
  <dc:description/>
  <cp:lastModifiedBy>Maria Berg von Linde</cp:lastModifiedBy>
  <cp:revision>16</cp:revision>
  <dcterms:created xsi:type="dcterms:W3CDTF">2025-05-31T11:00:00Z</dcterms:created>
  <dcterms:modified xsi:type="dcterms:W3CDTF">2025-06-13T19:44:00Z</dcterms:modified>
</cp:coreProperties>
</file>